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5B8" w:rsidRDefault="00A438B5" w:rsidP="00A438B5">
      <w:r>
        <w:t xml:space="preserve">Table S1. PBA of virus proteins with the HLA alleles used. </w:t>
      </w:r>
    </w:p>
    <w:p w:rsidR="006E4D12" w:rsidRDefault="006E4D12" w:rsidP="00A438B5"/>
    <w:tbl>
      <w:tblPr>
        <w:tblW w:w="11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4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alle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HHV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HHV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HHV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HHV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HHV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HHV6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HHV6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HHV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HHV8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01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02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02:05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03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11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23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24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25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26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29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29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30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30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31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32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33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33:03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36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68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A*68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07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08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13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14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14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15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15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15:17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15:18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18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27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27:05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35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35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35:03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35:08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37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38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39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39:06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40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40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41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41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44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44:03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4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44:05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45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47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49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50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51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52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55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56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57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B*58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C*01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C*03:03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C*04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C*05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C*06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C*07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C*07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C*07:04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C*12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C*12:03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C*14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C*15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C*16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01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02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02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03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1.4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16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04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04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61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05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06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966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09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10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11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93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13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68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14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1.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1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04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17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PB1*19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4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2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11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2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11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3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1.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1.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26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3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030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3:03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63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4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04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5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5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588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5:03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9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6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2.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94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6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966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6:03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26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6:04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1.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405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QB1*06:09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1.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26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1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1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1.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15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1:03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3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4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405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4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09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4:03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301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4:04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4:05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4:07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42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4:08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48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7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8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38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8:03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09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0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68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1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86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1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04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1:03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1.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1:04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040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2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470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3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04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3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04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3:03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51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3:05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86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4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-0.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892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5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117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5:02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3.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4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00</w:t>
            </w:r>
          </w:p>
        </w:tc>
      </w:tr>
      <w:tr w:rsidR="006E4D12" w:rsidRPr="006E4D12" w:rsidTr="006E4D1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 DRB1*16:01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E4D12" w:rsidRPr="006E4D12" w:rsidRDefault="006E4D12" w:rsidP="006E4D1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4D12">
              <w:rPr>
                <w:rFonts w:ascii="Calibri" w:hAnsi="Calibri" w:cs="Calibri"/>
                <w:color w:val="000000"/>
                <w:sz w:val="22"/>
                <w:szCs w:val="22"/>
              </w:rPr>
              <w:t>1.715</w:t>
            </w:r>
          </w:p>
        </w:tc>
      </w:tr>
    </w:tbl>
    <w:p w:rsidR="00B5214F" w:rsidRDefault="00B5214F" w:rsidP="00A438B5"/>
    <w:p w:rsidR="00B5214F" w:rsidRDefault="00B5214F">
      <w:pPr>
        <w:spacing w:after="160" w:line="259" w:lineRule="auto"/>
      </w:pPr>
      <w:r>
        <w:br w:type="page"/>
      </w:r>
    </w:p>
    <w:p w:rsidR="00B5214F" w:rsidRDefault="00B5214F" w:rsidP="00B5214F">
      <w:pPr>
        <w:autoSpaceDE w:val="0"/>
        <w:autoSpaceDN w:val="0"/>
        <w:adjustRightInd w:val="0"/>
        <w:rPr>
          <w:color w:val="231F20"/>
        </w:rPr>
      </w:pPr>
      <w:r>
        <w:lastRenderedPageBreak/>
        <w:t xml:space="preserve">Table S2. </w:t>
      </w:r>
      <w:bookmarkStart w:id="0" w:name="_GoBack"/>
      <w:bookmarkEnd w:id="0"/>
      <w:r>
        <w:rPr>
          <w:color w:val="231F20"/>
        </w:rPr>
        <w:t>Amino acid sequences of the 9 HHV proteins used. Labels in headers are from the Uniprot database (</w:t>
      </w:r>
      <w:r w:rsidRPr="00D57B5C">
        <w:rPr>
          <w:color w:val="231F20"/>
        </w:rPr>
        <w:t>https://www.uniprot.org/</w:t>
      </w:r>
      <w:r>
        <w:rPr>
          <w:color w:val="231F20"/>
        </w:rPr>
        <w:t>)</w:t>
      </w:r>
    </w:p>
    <w:p w:rsidR="00B5214F" w:rsidRDefault="00B5214F" w:rsidP="00B5214F">
      <w:pPr>
        <w:autoSpaceDE w:val="0"/>
        <w:autoSpaceDN w:val="0"/>
        <w:adjustRightInd w:val="0"/>
        <w:rPr>
          <w:color w:val="231F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3895"/>
        <w:gridCol w:w="1281"/>
      </w:tblGrid>
      <w:tr w:rsidR="00B5214F" w:rsidTr="00E730AA">
        <w:tc>
          <w:tcPr>
            <w:tcW w:w="2875" w:type="dxa"/>
            <w:vAlign w:val="bottom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-1: </w:t>
            </w:r>
            <w:r w:rsidRPr="00C20A8F">
              <w:rPr>
                <w:rFonts w:cstheme="minorHAnsi"/>
                <w:bCs/>
                <w:color w:val="000000"/>
              </w:rPr>
              <w:t>Q69091 · GD_HHV11</w:t>
            </w:r>
          </w:p>
        </w:tc>
        <w:tc>
          <w:tcPr>
            <w:tcW w:w="3895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 w:rsidRPr="00C20A8F">
              <w:rPr>
                <w:rFonts w:cstheme="minorHAnsi"/>
                <w:color w:val="231F20"/>
              </w:rPr>
              <w:t>Envelope glycoprotein D</w:t>
            </w:r>
          </w:p>
        </w:tc>
        <w:tc>
          <w:tcPr>
            <w:tcW w:w="1281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394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B5214F" w:rsidRDefault="00B5214F" w:rsidP="00B5214F">
      <w:pPr>
        <w:rPr>
          <w:rFonts w:ascii="Courier New" w:hAnsi="Courier New" w:cs="Courier New"/>
        </w:rPr>
      </w:pPr>
      <w:r w:rsidRPr="00C20A8F">
        <w:rPr>
          <w:rFonts w:ascii="Courier New" w:hAnsi="Courier New" w:cs="Courier New"/>
        </w:rPr>
        <w:t>MGGAAARLGAVILFVVIVGLHGVRSKYALVDASLKMADPNRFRGKDLPVLDQLTDPPGVRRVYHIQAGLPDPFQPPSLPITVYYAVLERACRSVLLNAPSEAPQIVRGASEDVRKQPYNLTIAWFRMGGNCAIPITVMEYTECSYNKSLGACPIRTQPRWNYYDSFSAVSEDNLGFLMHAPAFETAGTYLRLVKINDWTEITQFILEHRAKGSCKYALPLRIPPSACLSPQAYQQGVTVDSIGMLPRFIPENQRTVAVYSLKIAGWHGPKAPYTSTLLPPELSETPNATQPELAPEDPEDSALLEDPVGTVAPQIPPNWHIPSIQDAATPYHPPATPNNMGLIAGAVGGSLLAALVICGIVYWMRRHTQKAPKRIRLPHIREDDQPSSHQPLFY</w:t>
      </w:r>
    </w:p>
    <w:p w:rsidR="00B5214F" w:rsidRDefault="00B5214F" w:rsidP="00B5214F">
      <w:pPr>
        <w:autoSpaceDE w:val="0"/>
        <w:autoSpaceDN w:val="0"/>
        <w:adjustRightInd w:val="0"/>
        <w:rPr>
          <w:color w:val="231F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3895"/>
        <w:gridCol w:w="1281"/>
      </w:tblGrid>
      <w:tr w:rsidR="00B5214F" w:rsidTr="00E730AA">
        <w:tc>
          <w:tcPr>
            <w:tcW w:w="2875" w:type="dxa"/>
            <w:vAlign w:val="bottom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-2: </w:t>
            </w:r>
            <w:r w:rsidRPr="00C20A8F">
              <w:rPr>
                <w:rFonts w:cstheme="minorHAnsi"/>
                <w:bCs/>
                <w:color w:val="000000"/>
              </w:rPr>
              <w:t>P03172 · GD_HHV23</w:t>
            </w:r>
          </w:p>
        </w:tc>
        <w:tc>
          <w:tcPr>
            <w:tcW w:w="3895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 w:rsidRPr="00C20A8F">
              <w:rPr>
                <w:rFonts w:cstheme="minorHAnsi"/>
                <w:color w:val="231F20"/>
              </w:rPr>
              <w:t>Envelope glycoprotein D</w:t>
            </w:r>
          </w:p>
        </w:tc>
        <w:tc>
          <w:tcPr>
            <w:tcW w:w="1281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393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B5214F" w:rsidRDefault="00B5214F" w:rsidP="00B5214F">
      <w:pPr>
        <w:rPr>
          <w:rFonts w:ascii="Courier New" w:hAnsi="Courier New" w:cs="Courier New"/>
        </w:rPr>
      </w:pPr>
      <w:r w:rsidRPr="00C20A8F">
        <w:rPr>
          <w:rFonts w:ascii="Courier New" w:hAnsi="Courier New" w:cs="Courier New"/>
        </w:rPr>
        <w:t>MGRLTSGVGTAALLVVAVGLRVVCAKYALADPSLKMADPNRFRGKNLPVLDRLTDPPGVKRVYHIQPSLEDPFQPPSIPITVYYAVLERACRSVLLHAPSEAPQIVRGASDEARKHTYNLTIAWYRMGDNCAIPITVMEYTECPYNKSLGVCPIRTQPRWSYYDSFSAVSEDNLGFLMHAPAFETAGTYLRLVKINDWTEITQFILEHRARASCKYALPLRIPPAACLTSKAYQQGVTVDSIGMLPRFIPENQRTVALYSLKIAGWHGPKPPYTSTLLPPELSDTTNATQPELVPEDPEDSALLEDPAGTVSSQIPPNWHIPSIQDVAPHHAPAAPSNPGLIIGALAGSTLAVLVIGGIAFWVRRRAQMAPKRLRLPHIRDDDAPPSHQPLFY</w:t>
      </w:r>
    </w:p>
    <w:p w:rsidR="00B5214F" w:rsidRDefault="00B5214F" w:rsidP="00B5214F">
      <w:pPr>
        <w:autoSpaceDE w:val="0"/>
        <w:autoSpaceDN w:val="0"/>
        <w:adjustRightInd w:val="0"/>
        <w:rPr>
          <w:color w:val="231F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B5214F" w:rsidTr="00E730AA">
        <w:tc>
          <w:tcPr>
            <w:tcW w:w="2720" w:type="dxa"/>
            <w:vAlign w:val="bottom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-3: </w:t>
            </w:r>
            <w:r w:rsidRPr="00DC65D3">
              <w:rPr>
                <w:rFonts w:cstheme="minorHAnsi"/>
                <w:bCs/>
                <w:color w:val="000000"/>
              </w:rPr>
              <w:t>Q9J3M8 · GE_VZVO</w:t>
            </w:r>
          </w:p>
        </w:tc>
        <w:tc>
          <w:tcPr>
            <w:tcW w:w="4050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E</w:t>
            </w:r>
          </w:p>
        </w:tc>
        <w:tc>
          <w:tcPr>
            <w:tcW w:w="1281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623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B5214F" w:rsidRPr="00C20A8F" w:rsidRDefault="00B5214F" w:rsidP="00B5214F">
      <w:pPr>
        <w:rPr>
          <w:rFonts w:ascii="Courier New" w:hAnsi="Courier New" w:cs="Courier New"/>
        </w:rPr>
      </w:pPr>
      <w:r w:rsidRPr="00DC65D3">
        <w:rPr>
          <w:rFonts w:ascii="Courier New" w:hAnsi="Courier New" w:cs="Courier New"/>
        </w:rPr>
        <w:t>MGTVNKPVVGVLMGFGIITGTLRITNPVRASVLRYDDFHIDEDKLDTNSVYEPYYHSDHAESSWVNRGESSRKAYDHNSPYIWPRNDYDGFLENAHEHHGVYNQGRGIDSGERLMQPTQMSAQEDLGDDTGIHVIPTLNGDDRHKIVNVDQRQYGDVFKGDLNPKPQGQRLIEVSVEENHPFTLRAPIQRIYGVRYTETWSFLPSLTCTGDAAPAIQHICLKHTTCFQDVVVDVDCAENTKEDQLAEISYRFQGKKEADQPWIVVNTSTLFDELELDPPEIEPGVLKVLRTEKQYLGVYIWNMRGSDGTSTYATFLVTWKGDEKTRNPTPAVTPQPRGAEFHMWNYHSHVFSVGDTFSLAMHLQYKIHEAPFDLLLEWLYVPIDPTCQPMRLYSTCLYHPNAPQCLSHMNSGCTFTSPHLAQRVASTVYQNCEHADNYTAYCLGISHMEPSFGLILHDGGTTLKFVDTPESLSGLYVFVVYFNGHVEAVAYTVVSTVDHFVNAIEERGFPPTAGQPPATTKPKEITPVNPGTSPLLRYAAWTGGLAAVVLLCLVIFLICTAKRMRVKAYRVDKSPYNQSMYYAGLPVDDFEDSESTDTEEEFGNAIGGSHGGSSYTVYIDKTR</w:t>
      </w:r>
    </w:p>
    <w:p w:rsidR="00B5214F" w:rsidRDefault="00B5214F" w:rsidP="00B5214F">
      <w:pPr>
        <w:autoSpaceDE w:val="0"/>
        <w:autoSpaceDN w:val="0"/>
        <w:adjustRightInd w:val="0"/>
        <w:rPr>
          <w:color w:val="231F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B5214F" w:rsidTr="00E730AA">
        <w:tc>
          <w:tcPr>
            <w:tcW w:w="2720" w:type="dxa"/>
            <w:vAlign w:val="bottom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-4: </w:t>
            </w:r>
            <w:r w:rsidRPr="003E1CC4">
              <w:rPr>
                <w:rFonts w:cstheme="minorHAnsi"/>
                <w:bCs/>
                <w:color w:val="000000"/>
              </w:rPr>
              <w:t>P03188 · GB_EBVB9</w:t>
            </w:r>
          </w:p>
        </w:tc>
        <w:tc>
          <w:tcPr>
            <w:tcW w:w="4050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B</w:t>
            </w:r>
          </w:p>
        </w:tc>
        <w:tc>
          <w:tcPr>
            <w:tcW w:w="1281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857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B5214F" w:rsidRDefault="00B5214F" w:rsidP="00B5214F">
      <w:pPr>
        <w:rPr>
          <w:rFonts w:ascii="Courier New" w:hAnsi="Courier New" w:cs="Courier New"/>
        </w:rPr>
      </w:pPr>
      <w:r w:rsidRPr="003E1CC4">
        <w:rPr>
          <w:rFonts w:ascii="Courier New" w:hAnsi="Courier New" w:cs="Courier New"/>
        </w:rPr>
        <w:t>MTRRRVLSVVVLLAALACRLGAQTPEQPAPPATTVQPTATRQQTSFPFRVCELSSHGDLFRFSSDIQCPSFGTRENHTEGLLMVFKDNIIPYSFKVRSYTKIVTNILIYNGWYADSVTNRHEEKFSVDSYETDQMDTIYQCYNAVKMTKDGLTRVYVDRDGVNITVNLKPTGGLANGVRRYASQTELYDAPGWLIWTYRTRTTVNCLITDMMAKSNSPFDFFVTTTGQTVEMSPFYDGKNKETFHERADSFHVRTNYKIVDYDNRGTNPQGERRAFLDKGTYTLSWKLENRTAYCPLQHWQTFDSTIATETGKSIHFVTDEGTSSFVTNTTVGIELPDAFKCIEEQVNKTMHEKYEAVQDRYTKGQEAITYFITSGGLLLAWLPLTPRSLATVKNLTELTTPTSSPPSSPSPPAPSAARGSTPAAVLRRRRRDAGNATTPVPPTAPGKSLGTLNNPATVQIQFAYDSLRRQINRMLGDLARAWCLEQKRQNMVLRELTKINPTTVMSSIYGKAVAAKRLGDVISVSQCVPVNQATVTLRKSMRVPGSETMCYSRPLVSFSFINDTKTYEGQLGTDNEIFLTKKMTEVCQATSQYYFQSGNEIHVYNDYHHFKTIELDGIATLQTFISLNTSLIENIDFASLELYSRDEQRASNVFDLEGIFREYNFQAQNIAGLRKDLDNAVSNGRNQFVDGLGELMDSLGSVGQSITNLVSTVGGLFSSLVSGFISFFKNPFGGMLILVLVAGVVILVISLTRRTRQMSQQPVQMLYPGIDELAQQHASGEGPGINPISKTELQAIMLALHEQNQEQKRAAQRAAGPSVASRALQAARDRFPGLRRRRYHDPETAAALLGEAETEF</w:t>
      </w:r>
    </w:p>
    <w:p w:rsidR="00B5214F" w:rsidRDefault="00B5214F" w:rsidP="00B5214F">
      <w:pPr>
        <w:autoSpaceDE w:val="0"/>
        <w:autoSpaceDN w:val="0"/>
        <w:adjustRightInd w:val="0"/>
        <w:rPr>
          <w:color w:val="231F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905"/>
        <w:gridCol w:w="990"/>
        <w:gridCol w:w="1281"/>
      </w:tblGrid>
      <w:tr w:rsidR="00B5214F" w:rsidTr="00E730AA">
        <w:tc>
          <w:tcPr>
            <w:tcW w:w="2875" w:type="dxa"/>
            <w:vAlign w:val="bottom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-5: </w:t>
            </w:r>
            <w:r w:rsidRPr="003E1CC4">
              <w:rPr>
                <w:rFonts w:cstheme="minorHAnsi"/>
                <w:bCs/>
                <w:color w:val="000000"/>
              </w:rPr>
              <w:t>P06473 · GB_HCMVA</w:t>
            </w:r>
          </w:p>
        </w:tc>
        <w:tc>
          <w:tcPr>
            <w:tcW w:w="2905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B</w:t>
            </w:r>
          </w:p>
        </w:tc>
        <w:tc>
          <w:tcPr>
            <w:tcW w:w="990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gB</w:t>
            </w:r>
          </w:p>
        </w:tc>
        <w:tc>
          <w:tcPr>
            <w:tcW w:w="1281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906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B5214F" w:rsidRDefault="00B5214F" w:rsidP="00B5214F">
      <w:pPr>
        <w:autoSpaceDE w:val="0"/>
        <w:autoSpaceDN w:val="0"/>
        <w:adjustRightInd w:val="0"/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ESRIWCLVVCVNLCIVCLGAAVSSSSTSHATSSTHNGSHTSRTTSAQTRSVYSQHVTSSEAVSHRANETIYNTTLKYGDVVGVNTTKYPYRVCSMAQGTDLIRFERNIICTSMKPINEDLDEGIMVVYKRNIVAHTFKVRVYQKVLT</w:t>
      </w:r>
      <w:r w:rsidRPr="0004395C">
        <w:rPr>
          <w:rFonts w:ascii="Courier New" w:hAnsi="Courier New" w:cs="Courier New"/>
        </w:rPr>
        <w:lastRenderedPageBreak/>
        <w:t>FRRSYAYIYTTYLLGSNTEYVAPPMWEIHHINKFAQCYSSYSRVIGGTVFVAYHRDSYENKTMQLIPDDYSNTHSTRYVTVKDQWHSRGSTWLYRETCNLNCMLTITTARSKYPYHFFATSTGDVVYISPFYNGTNRNASYFGENADKFFIFPNYTIVSDFGRPNAAPETHRLVAFLERADSVISWDIQDEKNVTCQLTFWEASERTIRSEAEDSYHFSSAKMTATFLSKKQEVNMSDSALDCVRDEAINKLQQIFNTSYNQTYEKYGNVSVFETSGGLVVFWQGIKQKSLVELERLANRSSLNITHRTRRSTSDNNTTHLSSMESVHNLVYAQLQFTYDTLRGYINRALAQIAEAWCVDQRRTLEVFKELSKINPSAILSAIYNKPIAARFMGDVLGLASCVTINQTSVKVLRDMNVKESPGRCYSRPVVIFNFANSSYVQYGQLGEDNEILLGNHRTEECQLPSLKIFIAGNSAYEYVDYLFKRMIDLSSISTVDSMIALDIDPLENTDFRVLELYSQKELRSSNVFDLEEIMREFNSYKQRVKYVEDKVVDPLPPYLKGLDDLMSGLGAAGKAVGVAIGAVGGAVASVVEGVATFLKNPFGAFTIILVAIAVVIITYLIYTRQRRLCTQPLQNLFPYLVSADGTTVTSGSTKDTSLQAPPSYEESVYNSGRKGPGPPSSDASTAAPPYTNEQAYQMLLALARLDAEQRAQQNGTDSLDGQTGTQDKGQKPNLLDRLRHRKNGYRHLKDSDEEENV</w:t>
      </w:r>
    </w:p>
    <w:p w:rsidR="00B5214F" w:rsidRDefault="00B5214F" w:rsidP="00B5214F">
      <w:pPr>
        <w:autoSpaceDE w:val="0"/>
        <w:autoSpaceDN w:val="0"/>
        <w:adjustRightInd w:val="0"/>
        <w:rPr>
          <w:color w:val="231F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625"/>
        <w:gridCol w:w="1281"/>
      </w:tblGrid>
      <w:tr w:rsidR="00B5214F" w:rsidTr="00E730AA">
        <w:tc>
          <w:tcPr>
            <w:tcW w:w="3145" w:type="dxa"/>
            <w:vAlign w:val="bottom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-6A: </w:t>
            </w:r>
            <w:r w:rsidRPr="0004395C">
              <w:rPr>
                <w:rFonts w:cstheme="minorHAnsi"/>
                <w:bCs/>
                <w:color w:val="000000"/>
              </w:rPr>
              <w:t>P0DOE0 · GQ2_HHV6U</w:t>
            </w:r>
          </w:p>
        </w:tc>
        <w:tc>
          <w:tcPr>
            <w:tcW w:w="3625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Q2</w:t>
            </w:r>
          </w:p>
        </w:tc>
        <w:tc>
          <w:tcPr>
            <w:tcW w:w="1281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214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B5214F" w:rsidRDefault="00B5214F" w:rsidP="00B5214F">
      <w:pPr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HFLVVYILIHFHAYRGMAALPLFSTLPKITSCCDSYVVINSSTSVSSLISTCLDGEILFQNEGQKFCRPLTDNRTIVYTMQDQVQKPLSVTWMDFNLVISDYGRDVINNLTKSAMLARKNGPRYLQMENGPRYLQMETRISDLFRHECYQDNYYVLDKKLQMFYPTTHSNELLFYPSEATLPSPWQEPPFSSPWPEPTFPSRWYWLLLNYTNY</w:t>
      </w:r>
    </w:p>
    <w:p w:rsidR="00B5214F" w:rsidRDefault="00B5214F" w:rsidP="00B5214F">
      <w:pPr>
        <w:autoSpaceDE w:val="0"/>
        <w:autoSpaceDN w:val="0"/>
        <w:adjustRightInd w:val="0"/>
        <w:rPr>
          <w:color w:val="231F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B5214F" w:rsidTr="00E730AA">
        <w:tc>
          <w:tcPr>
            <w:tcW w:w="3055" w:type="dxa"/>
            <w:vAlign w:val="bottom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-6B: </w:t>
            </w:r>
            <w:r w:rsidRPr="0004395C">
              <w:rPr>
                <w:rFonts w:cstheme="minorHAnsi"/>
                <w:bCs/>
                <w:color w:val="000000"/>
              </w:rPr>
              <w:t>Q9QJ11 · GQ1_HHV6Z</w:t>
            </w:r>
          </w:p>
        </w:tc>
        <w:tc>
          <w:tcPr>
            <w:tcW w:w="3715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Q1</w:t>
            </w:r>
          </w:p>
        </w:tc>
        <w:tc>
          <w:tcPr>
            <w:tcW w:w="1281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516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B5214F" w:rsidRDefault="00B5214F" w:rsidP="00B5214F">
      <w:pPr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RPPRRSAPILVCAISMATALSNATVHRDAGTVESTPPPDDEDNYTAKYYDDSIYFNIYDGTNPTPRRRTLPEIISKFSTSEMSRLGGLKAFVPVDYTPTTTLEDIEDLLNYAICDDNSCGCLIETEARXMFGDIIICVPLSAESRGVRNLKSRIMPMGLSQILSSGLGLHFSLLYGAFGSNYNSLAYMERLKPLTAMTAIAFCPMTSKLELRQNYRLEKARXNLIVNIELLKIQNHGGQTIKTLTSFAIVRKDSDGQDWETCTRFASVSIEDILRSKPAANGTCCPPRDVHHDRPTLQSSNSWTRTEYFEPWQDVVDAYVPINDNHCPNDSYVVFQTLQGHEWCSRLNKNDTKNYLSSVLAFKNALYETEELMETIGMRLASQILSLVGQRGTSIRNIDPAIVSALWHSLPEKLTTTNIKYDIASPTHMSPALXTIFIQTGTSKQRFRNAGLLMVNNIFTVQARYSKQNMFEKKIYGYEHLGQALCEGGHVFYNPRDVYFQNIKMAATEPTVVRT</w:t>
      </w:r>
    </w:p>
    <w:p w:rsidR="00B5214F" w:rsidRDefault="00B5214F" w:rsidP="00B5214F">
      <w:pPr>
        <w:autoSpaceDE w:val="0"/>
        <w:autoSpaceDN w:val="0"/>
        <w:adjustRightInd w:val="0"/>
        <w:rPr>
          <w:color w:val="231F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B5214F" w:rsidTr="00E730AA">
        <w:tc>
          <w:tcPr>
            <w:tcW w:w="3055" w:type="dxa"/>
            <w:vAlign w:val="bottom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-7: </w:t>
            </w:r>
            <w:r w:rsidRPr="0004395C">
              <w:rPr>
                <w:rFonts w:cstheme="minorHAnsi"/>
                <w:bCs/>
                <w:color w:val="000000"/>
              </w:rPr>
              <w:t>P52353 · GH_HHV7J</w:t>
            </w:r>
          </w:p>
        </w:tc>
        <w:tc>
          <w:tcPr>
            <w:tcW w:w="3715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H</w:t>
            </w:r>
          </w:p>
        </w:tc>
        <w:tc>
          <w:tcPr>
            <w:tcW w:w="1281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690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B5214F" w:rsidRDefault="00B5214F" w:rsidP="00B5214F">
      <w:pPr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YFYINSLLLIVSINGWKHWNILNSSICVNEKTNQTIIQPGLITFNFHDYNETRVYQIPKCLFGYTFVSNLFDSVNFDESFDQYKHRITRFFNPSTEKAVKIYAQKFQTNIKPVSHTKTITVSFLPLFYEKDVYFANVSEIRKLYYNQYICTLSNGLTDYLFPITERCVMRHYNYLNTVFMLALTPSFFIISVETGMDDVVFIFGNVSRIFFKAPFRKSSFIYRQTVSDDLLLITKKTTIERFYPFLKIDFLDDIWKQNYDISFLIAKFNKLATVYIMEGFCGKPVNKDTFHLMFLFGLTHFLYSTRGDGLLPLLEILNTHQSIITMGRFLEKCFKMTKSHLLYPEMEKLQNFQLVDYSYITSDLTIPISAKLAFLSLADGRIVTVPQNKWKEIENNIETLYEKHKLFTNLTQPERANLFLLSEIGNSLVFQEKIKRKIHVLLASLCNPLEMYFWTHMLDNVMDIETMFSPCATATRKDLTQRVVNNILSYKNLDAYTNKVMNTLSVYRKKRLDMFKSISCVSNEQAAFLTLPNITYTISSKYILAGTSFSVTSTVISTTIIITVVPLNSTCTPTNYKYSVKNIKPIYNISSHDCVFCESLVVEYDDIDGIIQFVYIMDDKQLLKLIDPDTNFIDVNPRTHYLLFLRNGSVFEITALDLKSSQVSIMLVLLYLIIIIIVLFGIYHVFRLF</w:t>
      </w:r>
    </w:p>
    <w:p w:rsidR="00B5214F" w:rsidRDefault="00B5214F" w:rsidP="00B5214F">
      <w:pPr>
        <w:autoSpaceDE w:val="0"/>
        <w:autoSpaceDN w:val="0"/>
        <w:adjustRightInd w:val="0"/>
        <w:rPr>
          <w:color w:val="231F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B5214F" w:rsidTr="00E730AA">
        <w:tc>
          <w:tcPr>
            <w:tcW w:w="3055" w:type="dxa"/>
            <w:vAlign w:val="bottom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-8: </w:t>
            </w:r>
            <w:r w:rsidRPr="0004395C">
              <w:rPr>
                <w:rFonts w:cstheme="minorHAnsi"/>
                <w:bCs/>
                <w:color w:val="000000"/>
              </w:rPr>
              <w:t>F5HAK9 · GH_HHV8P</w:t>
            </w:r>
          </w:p>
        </w:tc>
        <w:tc>
          <w:tcPr>
            <w:tcW w:w="3715" w:type="dxa"/>
            <w:vAlign w:val="center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H</w:t>
            </w:r>
          </w:p>
        </w:tc>
        <w:tc>
          <w:tcPr>
            <w:tcW w:w="1281" w:type="dxa"/>
          </w:tcPr>
          <w:p w:rsidR="00B5214F" w:rsidRPr="00DC1F02" w:rsidRDefault="00B5214F" w:rsidP="00E730A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730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B5214F" w:rsidRDefault="00B5214F" w:rsidP="00B5214F">
      <w:pPr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QGLAFLAALACWRCISLTCGATGALPTTATTITRSATQLINGRTNLSIELEFNGTSFFLNWQNLLNVITEPALTELWTSAEVAEDLRVTLKKRQSLFFPNKTVVISGDGHRYTCEVPTSSQTYNITKGFNYSALPGHLGGFGINARLVLGDIFASKWSLFARDTPEYRVFYPMNVMAVKFSISIGNNESGVALYGVVSEDFVVVTLHNRSKEANETASHLLFGLPDSLPSLKGHATYDELTFARNAKYALVAILPKDSYQTLLTENYTRIFLNMTESTPLEFTRTIQTRIVSIEARRACAAQEAAPDIFLVLFQMLVAHFLVARGIAEHRFVEVDCVCRQYAELYFLRRISRLCMPTFTTVGYNHTTLGAVAATQIARVSATKLASLPRSSQETVLAMVQLGARDGAVPSSILEGIAMVVEHMYTAYTYVYTLGDTERKLMLDIHTVLTDSCPPKDSGVSEKLLRTYLMFTSMCTNIELGEMIARFSKPDSLNIYRAFSPCFLGLRYDLHPAKLRAEAPQSSALTRTAVARGTSGFAELLHALHLDSLNLIPAINCSKITADKIIATVPLPHVTYIISSEALSNAVVYEVS</w:t>
      </w:r>
      <w:r w:rsidRPr="0004395C">
        <w:rPr>
          <w:rFonts w:ascii="Courier New" w:hAnsi="Courier New" w:cs="Courier New"/>
        </w:rPr>
        <w:lastRenderedPageBreak/>
        <w:t>EIFLKSAMFISAIKPDCSGFNFSQIDRHIPIVYNISTPRRGCPLCDSVIMSYDESDGLQSLMYVTNERVQTNLFLDKSPFFDNNNLHIHYLWLRDNGTVVEIRGMYRRRAASALFLILSFIGFSGVIYFLYRLFSILY</w:t>
      </w:r>
    </w:p>
    <w:p w:rsidR="00B5214F" w:rsidRDefault="00B5214F" w:rsidP="00B5214F"/>
    <w:p w:rsidR="00B5214F" w:rsidRDefault="00B5214F" w:rsidP="00B5214F"/>
    <w:p w:rsidR="006E4D12" w:rsidRDefault="006E4D12" w:rsidP="00A438B5"/>
    <w:sectPr w:rsidR="006E4D12" w:rsidSect="00425A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F5A0A"/>
    <w:multiLevelType w:val="hybridMultilevel"/>
    <w:tmpl w:val="1D6658C2"/>
    <w:lvl w:ilvl="0" w:tplc="82266D78">
      <w:start w:val="30"/>
      <w:numFmt w:val="decimal"/>
      <w:lvlText w:val="%1."/>
      <w:lvlJc w:val="left"/>
      <w:pPr>
        <w:ind w:left="720" w:hanging="360"/>
      </w:pPr>
      <w:rPr>
        <w:rFonts w:hint="default"/>
        <w:color w:val="2020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74076"/>
    <w:multiLevelType w:val="hybridMultilevel"/>
    <w:tmpl w:val="7898D33C"/>
    <w:lvl w:ilvl="0" w:tplc="0409000F">
      <w:start w:val="19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3A0972"/>
    <w:multiLevelType w:val="hybridMultilevel"/>
    <w:tmpl w:val="99328C98"/>
    <w:lvl w:ilvl="0" w:tplc="0B26EFAA">
      <w:start w:val="1"/>
      <w:numFmt w:val="decimal"/>
      <w:lvlText w:val="%1."/>
      <w:lvlJc w:val="left"/>
      <w:pPr>
        <w:ind w:left="972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325FB4"/>
    <w:multiLevelType w:val="hybridMultilevel"/>
    <w:tmpl w:val="18DE3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05519F"/>
    <w:multiLevelType w:val="hybridMultilevel"/>
    <w:tmpl w:val="E7F096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F054AA"/>
    <w:multiLevelType w:val="multilevel"/>
    <w:tmpl w:val="A9328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F4E"/>
    <w:rsid w:val="00294F4E"/>
    <w:rsid w:val="00425A24"/>
    <w:rsid w:val="006E4D12"/>
    <w:rsid w:val="00A438B5"/>
    <w:rsid w:val="00B5214F"/>
    <w:rsid w:val="00BC7FF4"/>
    <w:rsid w:val="00C135B8"/>
    <w:rsid w:val="00EB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6F79"/>
  <w15:chartTrackingRefBased/>
  <w15:docId w15:val="{7AFDB770-E2D1-4002-A0AA-D18C22B79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F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294F4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F4E"/>
    <w:pPr>
      <w:keepNext/>
      <w:keepLines/>
      <w:spacing w:before="4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4F4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F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294F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294F4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94F4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94F4E"/>
  </w:style>
  <w:style w:type="paragraph" w:styleId="Footer">
    <w:name w:val="footer"/>
    <w:basedOn w:val="Normal"/>
    <w:link w:val="FooterChar"/>
    <w:uiPriority w:val="99"/>
    <w:unhideWhenUsed/>
    <w:rsid w:val="00294F4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94F4E"/>
  </w:style>
  <w:style w:type="character" w:styleId="PlaceholderText">
    <w:name w:val="Placeholder Text"/>
    <w:basedOn w:val="DefaultParagraphFont"/>
    <w:uiPriority w:val="99"/>
    <w:semiHidden/>
    <w:rsid w:val="00294F4E"/>
    <w:rPr>
      <w:color w:val="808080"/>
    </w:rPr>
  </w:style>
  <w:style w:type="paragraph" w:styleId="ListParagraph">
    <w:name w:val="List Paragraph"/>
    <w:basedOn w:val="Normal"/>
    <w:uiPriority w:val="34"/>
    <w:qFormat/>
    <w:rsid w:val="00294F4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94F4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94F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F4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F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F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F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F4E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F4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94F4E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94F4E"/>
    <w:rPr>
      <w:i/>
      <w:iCs/>
    </w:rPr>
  </w:style>
  <w:style w:type="table" w:styleId="TableGrid">
    <w:name w:val="Table Grid"/>
    <w:basedOn w:val="TableNormal"/>
    <w:uiPriority w:val="39"/>
    <w:rsid w:val="00294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94F4E"/>
    <w:rPr>
      <w:b/>
      <w:bCs/>
    </w:rPr>
  </w:style>
  <w:style w:type="character" w:customStyle="1" w:styleId="citation-doi">
    <w:name w:val="citation-doi"/>
    <w:basedOn w:val="DefaultParagraphFont"/>
    <w:rsid w:val="00294F4E"/>
  </w:style>
  <w:style w:type="table" w:customStyle="1" w:styleId="TableGrid1">
    <w:name w:val="Table Grid1"/>
    <w:basedOn w:val="TableNormal"/>
    <w:next w:val="TableGrid"/>
    <w:uiPriority w:val="39"/>
    <w:rsid w:val="00294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kciteavail">
    <w:name w:val="bk_cite_avail"/>
    <w:basedOn w:val="DefaultParagraphFont"/>
    <w:rsid w:val="00294F4E"/>
  </w:style>
  <w:style w:type="character" w:styleId="FollowedHyperlink">
    <w:name w:val="FollowedHyperlink"/>
    <w:basedOn w:val="DefaultParagraphFont"/>
    <w:uiPriority w:val="99"/>
    <w:semiHidden/>
    <w:unhideWhenUsed/>
    <w:rsid w:val="00294F4E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294F4E"/>
  </w:style>
  <w:style w:type="character" w:customStyle="1" w:styleId="ref-vol">
    <w:name w:val="ref-vol"/>
    <w:basedOn w:val="DefaultParagraphFont"/>
    <w:rsid w:val="00294F4E"/>
  </w:style>
  <w:style w:type="paragraph" w:customStyle="1" w:styleId="msonormal0">
    <w:name w:val="msonormal"/>
    <w:basedOn w:val="Normal"/>
    <w:rsid w:val="00425A2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3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2246</Words>
  <Characters>12806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g</dc:creator>
  <cp:keywords/>
  <dc:description/>
  <cp:lastModifiedBy>apg</cp:lastModifiedBy>
  <cp:revision>3</cp:revision>
  <dcterms:created xsi:type="dcterms:W3CDTF">2024-07-13T23:30:00Z</dcterms:created>
  <dcterms:modified xsi:type="dcterms:W3CDTF">2024-07-14T00:24:00Z</dcterms:modified>
</cp:coreProperties>
</file>